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60" w:type="dxa"/>
        <w:tblLook w:val="04A0" w:firstRow="1" w:lastRow="0" w:firstColumn="1" w:lastColumn="0" w:noHBand="0" w:noVBand="1"/>
      </w:tblPr>
      <w:tblGrid>
        <w:gridCol w:w="498"/>
        <w:gridCol w:w="2093"/>
        <w:gridCol w:w="1599"/>
        <w:gridCol w:w="1321"/>
        <w:gridCol w:w="2444"/>
        <w:gridCol w:w="1719"/>
        <w:gridCol w:w="3128"/>
        <w:gridCol w:w="1358"/>
      </w:tblGrid>
      <w:tr w:rsidR="00CA4CB0" w:rsidRPr="00CA4CB0" w14:paraId="79FBCA50" w14:textId="77777777" w:rsidTr="00CA4CB0">
        <w:trPr>
          <w:trHeight w:val="732"/>
          <w:tblHeader/>
        </w:trPr>
        <w:tc>
          <w:tcPr>
            <w:tcW w:w="1416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D06691F" w14:textId="2E4A8827" w:rsidR="00CA4CB0" w:rsidRPr="00CA4CB0" w:rsidRDefault="00CA4CB0" w:rsidP="00CA4CB0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Supplementary Table 2: Publications of US N</w:t>
            </w:r>
            <w:r w:rsidR="006B36B9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ational </w:t>
            </w: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I</w:t>
            </w:r>
            <w:r w:rsidR="006B36B9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ns</w:t>
            </w:r>
            <w:r w:rsidR="002C4091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titutes </w:t>
            </w: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H</w:t>
            </w:r>
            <w:r w:rsidR="002C4091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ealth</w:t>
            </w: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-Defined Clinical Trials on the Adolescent and Young Adult HIV Prevention and/or Care Continuum (HPCC) from Wave 2, 2018-2021 (N=27)</w:t>
            </w:r>
          </w:p>
        </w:tc>
      </w:tr>
      <w:tr w:rsidR="00CA4CB0" w:rsidRPr="00CA4CB0" w14:paraId="7B81794E" w14:textId="77777777" w:rsidTr="00CA4CB0">
        <w:trPr>
          <w:trHeight w:val="528"/>
          <w:tblHeader/>
        </w:trPr>
        <w:tc>
          <w:tcPr>
            <w:tcW w:w="3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54C6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178F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First Author, Year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847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Randomization Level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3C56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Key Population Studied§</w:t>
            </w:r>
          </w:p>
        </w:tc>
        <w:tc>
          <w:tcPr>
            <w:tcW w:w="2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9F9C1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HIV Status and Age Range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576E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Mode of Transmission</w:t>
            </w:r>
          </w:p>
        </w:tc>
        <w:tc>
          <w:tcPr>
            <w:tcW w:w="3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C33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Outcome(s) of Interest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408C7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Intervention Type</w:t>
            </w:r>
          </w:p>
        </w:tc>
      </w:tr>
      <w:tr w:rsidR="00CA4CB0" w:rsidRPr="00CA4CB0" w14:paraId="4F00D6C9" w14:textId="77777777" w:rsidTr="00CA4CB0">
        <w:trPr>
          <w:trHeight w:val="288"/>
          <w:tblHeader/>
        </w:trPr>
        <w:tc>
          <w:tcPr>
            <w:tcW w:w="3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79C5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E0B6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PubMed ID</w:t>
            </w: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D87AD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ABE82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B3FB7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83C0D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4A035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D0CC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406786E2" w14:textId="77777777" w:rsidTr="00CA4CB0">
        <w:trPr>
          <w:trHeight w:val="1152"/>
        </w:trPr>
        <w:tc>
          <w:tcPr>
            <w:tcW w:w="31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6E3CAB1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Positive Effec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9BE6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ho, 2018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9AD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25DEE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A714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, and 18 to 24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16A5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982B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Diagnosis, Condom Use, VMMC Uptake, Cash Transfer, Sexual Risk Behaviors, STI Screening/Treatment, Transactional Sex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8B15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02FA8F7F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AE5BC0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B1C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9107569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C42F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1E5B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154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7C5D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DC62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7F2C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355B70DD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5FB9A0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1BB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Killburn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, 2018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741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D2C6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FAF8E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, and 18 to 24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E81D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4290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ash Transfer, Physical, Sexual Risk Behaviors, Sexual Debut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E7B4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Behavioral </w:t>
            </w:r>
          </w:p>
        </w:tc>
      </w:tr>
      <w:tr w:rsidR="00CA4CB0" w:rsidRPr="00CA4CB0" w14:paraId="7163D7F8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05989E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A01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9485746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58EA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DAA4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4B8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2E0F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C5D2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BF0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5BD6033B" w14:textId="77777777" w:rsidTr="00CA4CB0">
        <w:trPr>
          <w:trHeight w:val="1152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61302B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AAD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ettifor, 2018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4C40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06CB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E87E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18 to 24 Years, and 25 Years or more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101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240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exual Risk Behaviors, Condom Use, Drug Use &amp; Treatment, Gender Norms, and Intimate Partner Violence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947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1B39F3F5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46D277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E58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9972287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5BAF7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708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4640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E5117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98C16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12B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4E3F2D0D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50C7D0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26D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smayilova, 2018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3F8D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276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Drug Users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653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Status Unknown/Unclear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39B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CF3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Drug Use &amp; Treatment, Substance Use including Opioid Substitution, Alcohol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5CBB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36006970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B0319F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A22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0006027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5F35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4E80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75BA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48F4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88C2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672D6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67C64069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D9C487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5CE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Winskell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, 2018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9553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81121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DE2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Status Unknown/Unclear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85CB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A2E40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ndom Use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2F8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49D571F7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A1F694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5DF6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0068501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A8A2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91B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A5AF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FCF9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C310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254A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3AEC0846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81E387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80D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Green, 2019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6A1C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6D6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7936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Status Unknown/Unclear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D06E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CE3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ash Transfer, Major Depression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43E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26F1A20B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0630BC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64D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0055002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0EC4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4989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F837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2800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6A806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9DF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001F8FD5" w14:textId="77777777" w:rsidTr="00CA4CB0">
        <w:trPr>
          <w:trHeight w:val="1152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E248A4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861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Kilburn, 2019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25FE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04636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23D4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, and 18 to 24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1825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429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ash Transfer, Sexual Risk Behaviors, Mental Illness &amp; Treatment, Sexual Relationship Power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A47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48D85D9F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DD7CE0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747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0415429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BFDD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55B4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B5B2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5C9F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1721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2ED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223F3F3C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8C781A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410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estadt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, 2019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A39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820A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9EBC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13B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erinatal (Mother-to-Child)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C05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ART Adherence, Mental Illness and Treatment, 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F080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6DF16100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69A774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F1F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1067121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58A0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BC49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2B817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D2A4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B395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46347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1C680A97" w14:textId="77777777" w:rsidTr="00CA4CB0">
        <w:trPr>
          <w:trHeight w:val="1152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231E68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5AB7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Kerrigan, 2019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FDA3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4A47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ex Workers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6D9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HIV (-), Uninfected and HIV (+), Living with HIV, 18 to 24 </w:t>
            </w:r>
            <w:proofErr w:type="gram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Years</w:t>
            </w:r>
            <w:proofErr w:type="gram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 and 25 Years or more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437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82CB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HIV Diagnosis, Engagement in Care, ART Initiation, Viral Suppression, Condom Use, 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EF7B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4CCC1B6C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6B1294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9BC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1513552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9A76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8FB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0C73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F56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220D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3255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70C43625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44EDA7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FD5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Wilson, 2019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5B4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865E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AA57B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, and 18 to 24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B37A7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2BE97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Engagement in Care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64DD1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61C28965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5E26F3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F55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0932957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0C3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7166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3B85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31D7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66B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3F1D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0B9E5CB6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1DC6EC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46C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sewamala, 2020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B0E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919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6D1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719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286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Viral Suppression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2DD7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7CBC7A82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577028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97A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2040523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4DBC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1242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06D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37C8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49D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7A90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61A4677B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B4CEED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441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Kuo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, 2020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933E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9DCB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46B16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Status Unknown/Unclear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CFD5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FBDF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exual Risk Behaviors, Condom Use, Mental Illness &amp; Treatment, Resilience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83C0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49EDEE2F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22D2B1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B78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2202920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381C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5814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EAD6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E61D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C5BC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8F57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26C32395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D76900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FC5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Dow, 2020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740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1B84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D71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HIV (+), Living with HIV, &lt;18 Years, and 18 to 24 Years 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1A0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erinatal (Mother-to-Child)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2623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ART Adherence, Viral Suppression, Mental Illness &amp; Treatment, 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D625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7826EA9F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38D250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0FF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2887558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66CD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971F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58A4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6FAE6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3FE1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2BC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6E6933AF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03CF99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E18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Konstantinus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, 2020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7DD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93F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7C6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, and 18 to 24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E65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5620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HIV Diagnosis 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E96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iomedical</w:t>
            </w:r>
          </w:p>
        </w:tc>
      </w:tr>
      <w:tr w:rsidR="00CA4CB0" w:rsidRPr="00CA4CB0" w14:paraId="55C20321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F0ADAB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64F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1675420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45A0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D93C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3B1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5EC1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F244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02757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7636567F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FEF09E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98E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ettifor, 2020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4535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EF0E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95A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Status Unknown/Unclear, 18 to 24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BA0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8B5E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HIV Testing Uptake, </w:t>
            </w:r>
            <w:proofErr w:type="gram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eer</w:t>
            </w:r>
            <w:proofErr w:type="gram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 and Sex Partner Reporting of HIV Testing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7EB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iomedical</w:t>
            </w:r>
          </w:p>
        </w:tc>
      </w:tr>
      <w:tr w:rsidR="00CA4CB0" w:rsidRPr="00CA4CB0" w14:paraId="30D9C75F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A1376E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430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2322811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FB1F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A3AF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4524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5F52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B380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05FD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7B864ACA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C2628D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894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alle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, 2020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F0CCB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A759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E751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, and 18 to 24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5BD5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AC8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Diagnosis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BE8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iomedical</w:t>
            </w:r>
          </w:p>
        </w:tc>
      </w:tr>
      <w:tr w:rsidR="00CA4CB0" w:rsidRPr="00CA4CB0" w14:paraId="61D7A724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F0153A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370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3149114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9C82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143A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C7D2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A698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65D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3B8D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5A33A02F" w14:textId="77777777" w:rsidTr="00CA4CB0">
        <w:trPr>
          <w:trHeight w:val="1440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33EB0B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CC1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Gill, 2020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EE9C0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 Intervention, Not Randomized or Controlled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183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7317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, and 18 to 24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032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1283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HIV Testing Uptake, </w:t>
            </w: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rEP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 Uptake/Use, STI Screening/Treatment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D048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bined</w:t>
            </w:r>
          </w:p>
        </w:tc>
      </w:tr>
      <w:tr w:rsidR="00CA4CB0" w:rsidRPr="00CA4CB0" w14:paraId="3FC9C308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950F8F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845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3222803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AE71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FA0F7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EEE2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2765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33907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FB5A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34A6AE24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4BD62F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9F7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avazos-</w:t>
            </w: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Rehg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, 2021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82A1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31A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D0D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C2C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99F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Mental Illness &amp; Treatment, Hopelessness, Depression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89F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0E75A64D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735F09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D2C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2980245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1107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60B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87BB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FD60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2B89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325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0EC59F96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799843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1656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Ybarra, 2021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AC7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5F8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A48A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18 to 24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339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30A1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Testing Uptake, Condom Use, Abstaining from Sex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707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17C17600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87F7DC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9FD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3963477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DE58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B831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1371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C361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2FE8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C089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10A9843B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D890E0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C807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avazos-</w:t>
            </w: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Rehg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, 2021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888B0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A11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14221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C41B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0AA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Mental Illness &amp; Treatment, Depression, Hopelessness 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E0D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5D886335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428308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9B3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4020312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3F6C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FF94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BEF4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7CE7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76F6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F47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58D34A65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52D580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62E6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Tozan, 2021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CB65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AEA97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650F1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BD5D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4E7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Viral Suppression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7C4B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1E64A6B7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D9E653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CBA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4176245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1B24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1695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3321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6072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E53B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664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2DA3D4B1" w14:textId="77777777" w:rsidTr="00CA4CB0">
        <w:trPr>
          <w:trHeight w:val="864"/>
        </w:trPr>
        <w:tc>
          <w:tcPr>
            <w:tcW w:w="3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165C6EE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No Effect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7FF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Maughan-Brown, 2018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23D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DC2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8564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, 18 to 24 Years, and 25 Years or more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1E662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03796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Linkage to Care, ART Initiation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443E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74F9ABE1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235FCC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D24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9432045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4C37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C300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A8CE6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C3B2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7359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EDE1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4302799A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3CD0D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3E5F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rmudez, 2018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8367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C56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03F3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45D6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044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Viral Suppression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C47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0C9F4DE7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FD765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1E5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9846836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4225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512B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B8AB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50CF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FE11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BC69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573266D6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C5ABA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7A2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smayilova, 2019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B356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E3D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Drug Users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5F477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Status Unknown/Unclear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6428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0DB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exual Risk Behaviors, Risk Behavior Communication, Drug Use &amp; Treatment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E5F13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40387038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00F03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B5D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1003194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7D097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A1D9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D7FC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9914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742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8A90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7133E8D2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5DA8D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34A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alle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, 2021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5E36C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8565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4164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, and 18 to 24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D8107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BD25F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Diagnosis, STI Screening/Treatment, Contraceptives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3E7B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iomedical</w:t>
            </w:r>
          </w:p>
        </w:tc>
      </w:tr>
      <w:tr w:rsidR="00CA4CB0" w:rsidRPr="00CA4CB0" w14:paraId="41CD840D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77AEF5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D1C8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2989170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FCB56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8686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9055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B11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0AAB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0CCCD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022A9D2F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FCDAE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2F5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proofErr w:type="spellStart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hato</w:t>
            </w:r>
            <w:proofErr w:type="spellEnd"/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, 2021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F70CD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751E5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DADE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96E3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A7B1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Cash Transfer, 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58DA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CA4CB0" w:rsidRPr="00CA4CB0" w14:paraId="4F75D170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CBC76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D10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3812750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E32C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E63A5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16DA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7BEA3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4470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352A1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505A2917" w14:textId="77777777" w:rsidTr="00CA4CB0">
        <w:trPr>
          <w:trHeight w:val="864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0A58D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19B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ckham, 2021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84B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9CD9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ex Workers</w:t>
            </w:r>
          </w:p>
        </w:tc>
        <w:tc>
          <w:tcPr>
            <w:tcW w:w="2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02366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18 to 24 Years, and 25 Years or more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CF8E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49B6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Access to Sexual Reproductive Health Services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D9DC3" w14:textId="77777777" w:rsidR="00CA4CB0" w:rsidRPr="00CA4CB0" w:rsidRDefault="00CA4CB0" w:rsidP="00CA4CB0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Behavioral </w:t>
            </w:r>
          </w:p>
        </w:tc>
      </w:tr>
      <w:tr w:rsidR="00CA4CB0" w:rsidRPr="00CA4CB0" w14:paraId="2E3721E3" w14:textId="77777777" w:rsidTr="00CA4CB0">
        <w:trPr>
          <w:trHeight w:val="288"/>
        </w:trPr>
        <w:tc>
          <w:tcPr>
            <w:tcW w:w="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73CBC" w14:textId="77777777" w:rsidR="00CA4CB0" w:rsidRPr="00CA4CB0" w:rsidRDefault="00CA4CB0" w:rsidP="00CA4CB0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C8E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34247614</w:t>
            </w: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5CA4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E80CE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5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02559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577E2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50DEA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3AAAB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CA4CB0" w:rsidRPr="00CA4CB0" w14:paraId="5C1E90D7" w14:textId="77777777" w:rsidTr="00CA4CB0">
        <w:trPr>
          <w:trHeight w:val="408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CB0C" w14:textId="77777777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8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4D13" w14:textId="216AA688" w:rsidR="00CA4CB0" w:rsidRPr="00CA4CB0" w:rsidRDefault="00CA4CB0" w:rsidP="00CA4CB0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§ Key Population Studied defined as those including Men who have Sex with Men (MSM), Gay Men, Prisoners, Sex Workers, and People Who Inject Drugs [3</w:t>
            </w:r>
            <w:r w:rsidR="008467D7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9</w:t>
            </w:r>
            <w:r w:rsidRPr="00CA4CB0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]</w:t>
            </w:r>
          </w:p>
        </w:tc>
      </w:tr>
    </w:tbl>
    <w:p w14:paraId="642B2AD5" w14:textId="2AE58D31" w:rsidR="00E7785C" w:rsidRPr="00CA4CB0" w:rsidRDefault="00E7785C" w:rsidP="00CA4CB0"/>
    <w:sectPr w:rsidR="00E7785C" w:rsidRPr="00CA4CB0" w:rsidSect="00CA4CB0">
      <w:pgSz w:w="15840" w:h="12240" w:orient="landscape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B8"/>
    <w:rsid w:val="00002846"/>
    <w:rsid w:val="00020B66"/>
    <w:rsid w:val="000400EA"/>
    <w:rsid w:val="001A39DC"/>
    <w:rsid w:val="001A5E64"/>
    <w:rsid w:val="001D2009"/>
    <w:rsid w:val="001E548B"/>
    <w:rsid w:val="00225984"/>
    <w:rsid w:val="00282F16"/>
    <w:rsid w:val="002C4091"/>
    <w:rsid w:val="002C77C0"/>
    <w:rsid w:val="002D012C"/>
    <w:rsid w:val="00332213"/>
    <w:rsid w:val="00367C44"/>
    <w:rsid w:val="003A0290"/>
    <w:rsid w:val="003B04FB"/>
    <w:rsid w:val="003C4ABB"/>
    <w:rsid w:val="003E2119"/>
    <w:rsid w:val="003F4380"/>
    <w:rsid w:val="003F72F7"/>
    <w:rsid w:val="004157C3"/>
    <w:rsid w:val="00436099"/>
    <w:rsid w:val="00503190"/>
    <w:rsid w:val="00550F4D"/>
    <w:rsid w:val="0059413E"/>
    <w:rsid w:val="00633912"/>
    <w:rsid w:val="006A453C"/>
    <w:rsid w:val="006B1651"/>
    <w:rsid w:val="006B36B9"/>
    <w:rsid w:val="00793E0C"/>
    <w:rsid w:val="007A7610"/>
    <w:rsid w:val="008025F2"/>
    <w:rsid w:val="00815524"/>
    <w:rsid w:val="0084304F"/>
    <w:rsid w:val="00845962"/>
    <w:rsid w:val="008467D7"/>
    <w:rsid w:val="008508A1"/>
    <w:rsid w:val="008832B1"/>
    <w:rsid w:val="008A35B8"/>
    <w:rsid w:val="008B3FC7"/>
    <w:rsid w:val="008E4003"/>
    <w:rsid w:val="0091716D"/>
    <w:rsid w:val="00924437"/>
    <w:rsid w:val="00937500"/>
    <w:rsid w:val="00976588"/>
    <w:rsid w:val="00A35BFC"/>
    <w:rsid w:val="00AA2257"/>
    <w:rsid w:val="00B2164C"/>
    <w:rsid w:val="00B64F5A"/>
    <w:rsid w:val="00BD4747"/>
    <w:rsid w:val="00C014E7"/>
    <w:rsid w:val="00C06090"/>
    <w:rsid w:val="00C816A4"/>
    <w:rsid w:val="00C828BC"/>
    <w:rsid w:val="00CA4CB0"/>
    <w:rsid w:val="00CC37B0"/>
    <w:rsid w:val="00D17F8B"/>
    <w:rsid w:val="00D7229B"/>
    <w:rsid w:val="00D832F3"/>
    <w:rsid w:val="00E20578"/>
    <w:rsid w:val="00E24753"/>
    <w:rsid w:val="00E7333C"/>
    <w:rsid w:val="00E7785C"/>
    <w:rsid w:val="00E83CD4"/>
    <w:rsid w:val="00EE44C7"/>
    <w:rsid w:val="00F34D61"/>
    <w:rsid w:val="00F57373"/>
    <w:rsid w:val="00F728C7"/>
    <w:rsid w:val="00F82544"/>
    <w:rsid w:val="00F9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2AD3"/>
  <w15:docId w15:val="{F7672393-30D4-4B62-BC06-14D9CF6E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B8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5B8"/>
    <w:pPr>
      <w:spacing w:after="200"/>
    </w:pPr>
    <w:rPr>
      <w:rFonts w:asciiTheme="minorHAnsi" w:eastAsiaTheme="minorEastAsia" w:hAnsiTheme="minorHAnsi" w:cstheme="minorBidi"/>
      <w:color w:val="auto"/>
      <w:kern w:val="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5B8"/>
    <w:rPr>
      <w:rFonts w:eastAsiaTheme="minorEastAsia"/>
      <w:sz w:val="20"/>
      <w:szCs w:val="20"/>
      <w:lang w:val="en-GB"/>
    </w:rPr>
  </w:style>
  <w:style w:type="paragraph" w:customStyle="1" w:styleId="DecimalAligned">
    <w:name w:val="Decimal Aligned"/>
    <w:basedOn w:val="Normal"/>
    <w:uiPriority w:val="40"/>
    <w:qFormat/>
    <w:rsid w:val="008A35B8"/>
    <w:pPr>
      <w:tabs>
        <w:tab w:val="decimal" w:pos="360"/>
      </w:tabs>
      <w:spacing w:after="200" w:line="276" w:lineRule="auto"/>
    </w:pPr>
    <w:rPr>
      <w:rFonts w:ascii="Calibri" w:hAnsi="Calibri"/>
      <w:color w:val="auto"/>
      <w:kern w:val="0"/>
      <w:sz w:val="22"/>
      <w:szCs w:val="22"/>
      <w:lang w:val="en-US" w:eastAsia="en-US"/>
    </w:rPr>
  </w:style>
  <w:style w:type="character" w:styleId="SubtleEmphasis">
    <w:name w:val="Subtle Emphasis"/>
    <w:uiPriority w:val="19"/>
    <w:qFormat/>
    <w:rsid w:val="008A35B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16D"/>
    <w:pPr>
      <w:spacing w:after="0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16D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  <w:style w:type="paragraph" w:styleId="Revision">
    <w:name w:val="Revision"/>
    <w:hidden/>
    <w:uiPriority w:val="99"/>
    <w:semiHidden/>
    <w:rsid w:val="00924437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0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ogiannis, Bill (NIH/NICHD) [E]</dc:creator>
  <cp:keywords/>
  <dc:description/>
  <cp:lastModifiedBy>Kapogiannis, Bill (NIH/NICHD) [E]</cp:lastModifiedBy>
  <cp:revision>7</cp:revision>
  <dcterms:created xsi:type="dcterms:W3CDTF">2023-01-14T15:38:00Z</dcterms:created>
  <dcterms:modified xsi:type="dcterms:W3CDTF">2023-01-21T14:42:00Z</dcterms:modified>
</cp:coreProperties>
</file>